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/>
      </w:pPr>
      <w:r>
        <w:rPr>
          <w:rFonts w:cs="Arial" w:ascii="Arial Narrow" w:hAnsi="Arial Narrow"/>
          <w:b/>
          <w:bCs/>
          <w:sz w:val="28"/>
          <w:szCs w:val="28"/>
          <w:lang w:val="en-US"/>
        </w:rPr>
        <w:t xml:space="preserve">Outcome of ICU patients with </w:t>
      </w:r>
      <w:r>
        <w:rPr>
          <w:rFonts w:cs="Arial" w:ascii="Arial Narrow" w:hAnsi="Arial Narrow"/>
          <w:b/>
          <w:bCs/>
          <w:i/>
          <w:iCs/>
          <w:sz w:val="28"/>
          <w:szCs w:val="28"/>
          <w:lang w:val="en-US"/>
        </w:rPr>
        <w:t>Clostridium difficile</w:t>
      </w:r>
      <w:r>
        <w:rPr>
          <w:rFonts w:cs="Arial" w:ascii="Arial Narrow" w:hAnsi="Arial Narrow"/>
          <w:b/>
          <w:bCs/>
          <w:sz w:val="28"/>
          <w:szCs w:val="28"/>
          <w:lang w:val="en-US"/>
        </w:rPr>
        <w:t xml:space="preserve"> infection: Supplement material</w:t>
      </w:r>
    </w:p>
    <w:p>
      <w:pPr>
        <w:pStyle w:val="Normal"/>
        <w:rPr>
          <w:rFonts w:ascii="Arial Narrow" w:hAnsi="Arial Narrow" w:cs="Arial"/>
          <w:b/>
          <w:b/>
          <w:bCs/>
          <w:sz w:val="28"/>
          <w:szCs w:val="28"/>
          <w:lang w:val="en-US"/>
        </w:rPr>
      </w:pPr>
      <w:r>
        <w:rPr>
          <w:rFonts w:cs="Arial" w:ascii="Arial Narrow" w:hAnsi="Arial Narrow"/>
          <w:b/>
          <w:bCs/>
          <w:sz w:val="28"/>
          <w:szCs w:val="28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 xml:space="preserve">Additional file 1, Table S1 : </w:t>
      </w:r>
      <w:r>
        <w:rPr>
          <w:lang w:val="en-US"/>
        </w:rPr>
        <w:t>Univariate factors associated to prognosis in ICU patient (n=5260)</w:t>
      </w:r>
    </w:p>
    <w:tbl>
      <w:tblPr>
        <w:tblW w:w="112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219"/>
        <w:gridCol w:w="1260"/>
        <w:gridCol w:w="1260"/>
        <w:gridCol w:w="1021"/>
        <w:gridCol w:w="1160"/>
      </w:tblGrid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lang w:val="en-US"/>
              </w:rPr>
              <w:t>Variable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ite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ischarge</w:t>
            </w:r>
          </w:p>
          <w:p>
            <w:pPr>
              <w:pStyle w:val="Sansinterligne"/>
              <w:jc w:val="center"/>
              <w:rPr>
                <w:rFonts w:cs="Calibri"/>
                <w:szCs w:val="20"/>
                <w:lang w:val="en-US"/>
              </w:rPr>
            </w:pPr>
            <w:r>
              <w:rPr>
                <w:rFonts w:cs="Calibri"/>
                <w:szCs w:val="20"/>
                <w:lang w:val="en-US"/>
              </w:rPr>
              <w:t xml:space="preserve"> </w:t>
            </w:r>
          </w:p>
          <w:p>
            <w:pPr>
              <w:pStyle w:val="Sansinterligne"/>
              <w:jc w:val="center"/>
              <w:rPr/>
            </w:pPr>
            <w:r>
              <w:rPr>
                <w:szCs w:val="20"/>
                <w:lang w:val="en-US"/>
              </w:rPr>
              <w:t>(n=413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eath</w:t>
            </w:r>
          </w:p>
          <w:p>
            <w:pPr>
              <w:pStyle w:val="Sansinterlign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  <w:p>
            <w:pPr>
              <w:pStyle w:val="Sansinterlign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n=1125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Deat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Discharge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Fixed variables at admission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 xml:space="preserve">0 - 49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099(88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40(11.3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 xml:space="preserve">50 - 64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184(80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279(19.1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 xml:space="preserve">65 - 74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806(73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284(26.1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046(7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422(28.7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2503(78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698(21.8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Category of admission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Med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3223(78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891(21.7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00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Emergency surge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520(76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56(23.1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Scheduled surge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392(83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78(16.6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Symptom of septic shock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405(6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/>
            </w:pPr>
            <w:r>
              <w:rPr>
                <w:lang w:val="en-US"/>
              </w:rPr>
              <w:t>182(31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highlight w:val="cyan"/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highlight w:val="cyan"/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Symptom of acute respiratory failure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963(79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245(20.3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Albany AMT;Arial" w:ascii="Albany AMT;Arial" w:hAnsi="Albany AMT;Arial"/>
                <w:sz w:val="20"/>
                <w:lang w:val="en-US"/>
              </w:rPr>
              <w:t xml:space="preserve">CVA </w:t>
            </w:r>
            <w:r>
              <w:rPr>
                <w:lang w:val="en-US"/>
              </w:rPr>
              <w:t>diagnosis at admission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35(51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26(48.3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Cardiac chronic disease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469(68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213(31.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Hepatic chronic disease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243(7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90(27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Pulmonary chronic disease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611(7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93(24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007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Renal chronic disease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244(7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65(21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Immunosuppressive chronic disease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446(72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72(27.8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Diabetes mellitus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600(7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89(24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Presence of at least one chronic disease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620(73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579(26.3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AIDS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50(78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4(21.9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Corticosteroids use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60(71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63(28.3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98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Mc Cabe : Death expected within 5 years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474(67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697(32.1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Fixed variables in the first 48h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Sansinterlign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Sansinterligne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Vasopressors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268(62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759(37.4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Central catheter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662(68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755(31.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b/>
                <w:b/>
                <w:i/>
                <w:i/>
                <w:lang w:val="en-US"/>
              </w:rPr>
            </w:pPr>
            <w:r>
              <w:rPr>
                <w:lang w:val="en-US"/>
              </w:rPr>
              <w:t>Urinary bladder catheter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3126(75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004(24.3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Mechanical ventilation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904(67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900(32.1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Proton pump Inhibitor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2666(78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/>
            </w:pPr>
            <w:r>
              <w:rPr>
                <w:lang w:val="en-US"/>
              </w:rPr>
              <w:t>725(21.4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00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SOFA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1,2,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275(93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88(6.5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4,5,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433(8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78(11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7,8,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874(74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306(25.9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gt; 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553(5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553(50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SAPS II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≤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2198(94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21(5.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37 – 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826(85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43(14.8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46 – 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742(74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253(25.4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gt; 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369(37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608(62.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DNR Order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35(3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296(68.7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Time dependant variables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Severe hypernatremia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214(59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44(40.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Pneumothorax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44(5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36(45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Deep and organ/space surgical site infection without BSI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31(79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8(20.5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 </w:t>
            </w:r>
            <w:r>
              <w:rPr>
                <w:lang w:val="en-US"/>
              </w:rPr>
              <w:t>VAP without BSI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333(67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60(32.5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 </w:t>
            </w:r>
            <w:r>
              <w:rPr>
                <w:lang w:val="en-US"/>
              </w:rPr>
              <w:t>Other BSI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73(59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19(40.8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 </w:t>
            </w:r>
            <w:r>
              <w:rPr>
                <w:lang w:val="en-US"/>
              </w:rPr>
              <w:t xml:space="preserve">CRBSI 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30(51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28(48.3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00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43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 </w:t>
            </w:r>
            <w:r>
              <w:rPr>
                <w:lang w:val="en-US"/>
              </w:rPr>
              <w:t>Gastrointestinal Bleeding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30(44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37(55.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00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CDI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37(78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0(21.3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</w:tr>
    </w:tbl>
    <w:p>
      <w:pPr>
        <w:pStyle w:val="Normal"/>
        <w:widowControl w:val="false"/>
        <w:autoSpaceDE w:val="false"/>
        <w:rPr>
          <w:rFonts w:ascii="Arial" w:hAnsi="Arial" w:cs="Arial"/>
          <w:sz w:val="18"/>
          <w:szCs w:val="20"/>
          <w:lang w:val="en-US"/>
        </w:rPr>
      </w:pPr>
      <w:r>
        <w:rPr>
          <w:rFonts w:cs="Arial" w:ascii="Arial" w:hAnsi="Arial"/>
          <w:sz w:val="18"/>
          <w:szCs w:val="20"/>
          <w:lang w:val="en-US"/>
        </w:rPr>
        <w:t xml:space="preserve">CDI: </w:t>
      </w:r>
      <w:r>
        <w:rPr>
          <w:rFonts w:cs="Arial" w:ascii="Arial" w:hAnsi="Arial"/>
          <w:i/>
          <w:sz w:val="18"/>
          <w:szCs w:val="20"/>
          <w:lang w:val="en-US"/>
        </w:rPr>
        <w:t>Clostridium difficile</w:t>
      </w:r>
      <w:r>
        <w:rPr>
          <w:rFonts w:cs="Arial" w:ascii="Arial" w:hAnsi="Arial"/>
          <w:sz w:val="18"/>
          <w:szCs w:val="20"/>
          <w:lang w:val="en-US"/>
        </w:rPr>
        <w:t xml:space="preserve"> infection; CRBSI : Catheter-Related Blood Stream Infection ; BSI : Blood Stream Infection ; DNR : Do Not Resuscitate ; SOFA : Sequential Organ Failure Assessment ; SAPS : Simplified Acute Physiological Score ; AIDS : Acquired Immune Deficiency Syndrom ; </w:t>
      </w:r>
      <w:r>
        <w:rPr>
          <w:rFonts w:cs="Albany AMT;Arial" w:ascii="Albany AMT;Arial" w:hAnsi="Albany AMT;Arial"/>
          <w:sz w:val="20"/>
          <w:lang w:val="en-US"/>
        </w:rPr>
        <w:t xml:space="preserve">CVA : </w:t>
      </w:r>
      <w:r>
        <w:rPr>
          <w:rFonts w:cs="Arial" w:ascii="Arial" w:hAnsi="Arial"/>
          <w:sz w:val="18"/>
          <w:szCs w:val="20"/>
          <w:lang w:val="en-US"/>
        </w:rPr>
        <w:t xml:space="preserve">Cerebrovascular accident </w:t>
        <w:br/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 w:val="18"/>
          <w:szCs w:val="20"/>
          <w:lang w:val="en-US"/>
        </w:rPr>
        <w:t xml:space="preserve">Additional file 1, </w:t>
      </w:r>
      <w:r>
        <w:rPr>
          <w:b/>
          <w:lang w:val="en-US"/>
        </w:rPr>
        <w:t xml:space="preserve">Table S2 : </w:t>
      </w:r>
      <w:r>
        <w:rPr>
          <w:lang w:val="en-US"/>
        </w:rPr>
        <w:t>Univariate factors associated to prognosis in diarrh</w:t>
      </w:r>
      <w:r>
        <w:rPr/>
        <w:t>eic patients tested (n=490)</w:t>
      </w:r>
    </w:p>
    <w:tbl>
      <w:tblPr>
        <w:tblW w:w="110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9"/>
        <w:gridCol w:w="2455"/>
        <w:gridCol w:w="1252"/>
        <w:gridCol w:w="1203"/>
        <w:gridCol w:w="1021"/>
        <w:gridCol w:w="1224"/>
      </w:tblGrid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item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sz w:val="20"/>
                <w:szCs w:val="20"/>
                <w:lang w:val="en-US"/>
              </w:rPr>
              <w:t xml:space="preserve">Discharge </w:t>
              <w:br/>
            </w:r>
          </w:p>
          <w:p>
            <w:pPr>
              <w:pStyle w:val="Sansinterligne"/>
              <w:jc w:val="center"/>
              <w:rPr/>
            </w:pPr>
            <w:r>
              <w:rPr>
                <w:rFonts w:cs="Albany AMT;Arial" w:ascii="Albany AMT;Arial" w:hAnsi="Albany AMT;Arial"/>
                <w:sz w:val="20"/>
                <w:szCs w:val="20"/>
                <w:lang w:val="en-US"/>
              </w:rPr>
              <w:t>(n=368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sz w:val="20"/>
                <w:szCs w:val="20"/>
                <w:lang w:val="en-US"/>
              </w:rPr>
              <w:t>Death</w:t>
            </w:r>
          </w:p>
          <w:p>
            <w:pPr>
              <w:pStyle w:val="Sansinterligne"/>
              <w:jc w:val="center"/>
              <w:rPr>
                <w:rFonts w:ascii="Albany AMT;Arial" w:hAnsi="Albany AMT;Arial" w:cs="Albany AMT;Arial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sz w:val="20"/>
                <w:szCs w:val="20"/>
                <w:lang w:val="en-US"/>
              </w:rPr>
            </w:r>
          </w:p>
          <w:p>
            <w:pPr>
              <w:pStyle w:val="Sansinterligne"/>
              <w:jc w:val="center"/>
              <w:rPr/>
            </w:pPr>
            <w:r>
              <w:rPr>
                <w:rFonts w:cs="Albany AMT;Arial" w:ascii="Albany AMT;Arial" w:hAnsi="Albany AMT;Arial"/>
                <w:sz w:val="20"/>
                <w:szCs w:val="20"/>
                <w:lang w:val="en-US"/>
              </w:rPr>
              <w:t>(n=12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Death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  <w:p>
            <w:pPr>
              <w:pStyle w:val="Sansinterligne"/>
              <w:rPr/>
            </w:pPr>
            <w:r>
              <w:rPr>
                <w:lang w:val="en-US"/>
              </w:rPr>
              <w:t>Discharge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Fixed variables at admission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jc w:val="center"/>
              <w:rPr>
                <w:rFonts w:ascii="Albany AMT;Arial" w:hAnsi="Albany AMT;Arial" w:cs="Albany AMT;Arial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sz w:val="20"/>
                <w:szCs w:val="20"/>
                <w:lang w:val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jc w:val="center"/>
              <w:rPr>
                <w:rFonts w:ascii="Albany AMT;Arial" w:hAnsi="Albany AMT;Arial" w:cs="Albany AMT;Arial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sz w:val="20"/>
                <w:szCs w:val="20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rPr>
                <w:rFonts w:ascii="Albany AMT;Arial" w:hAnsi="Albany AMT;Arial" w:cs="Albany AMT;Arial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 xml:space="preserve">0 - 49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64(86.5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10(13.5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 xml:space="preserve">50 - 64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119(82.1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26(17.9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 xml:space="preserve">65 - 74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91(70.5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38(29.5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7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94(66.2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48(33.8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229(75.6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74(24.4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Category of admission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Medica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277(75.7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/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89(24.3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Emergency surgery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54(74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19(26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Scheduled surgery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37(72.5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14(27.5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Symptom of septic shock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71(68.3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33(31.7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Symptom of acute respiratory failur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112(74.7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38(25.3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48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Albany AMT;Arial" w:ascii="Albany AMT;Arial" w:hAnsi="Albany AMT;Arial"/>
                <w:sz w:val="20"/>
                <w:lang w:val="en-US"/>
              </w:rPr>
              <w:t xml:space="preserve">CVA </w:t>
            </w:r>
            <w:r>
              <w:rPr>
                <w:lang w:val="en-US"/>
              </w:rPr>
              <w:t>diagnosis at admission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9(64.3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5(35.7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3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Cardiac chronic diseas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35(60.3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23(39.7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Hepatic chronic diseas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25(65.8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13(34.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Pulmonary chronic diseas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47(71.2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19(28.8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Renal chronic diseas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16(80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4(20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Immunosuppressive chronic diseas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51(68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24(3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3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Diabetes mellitus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42(80.8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10(19.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Presence of at least one chronic diseas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147(68.4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68(31.6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00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AIDS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5(62.5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3(37.5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Corticosteroids us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18(64.3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10(35.7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Mc Cabe : Death expected within 5 years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142(67.3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69(32.7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Fixed variables in the first 48 hours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Albany AMT;Arial" w:hAnsi="Albany AMT;Arial" w:cs="Albany AMT;Arial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sz w:val="20"/>
                <w:szCs w:val="20"/>
                <w:lang w:val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Albany AMT;Arial" w:hAnsi="Albany AMT;Arial" w:cs="Albany AMT;Arial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sz w:val="20"/>
                <w:szCs w:val="20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rPr>
                <w:rFonts w:ascii="Albany AMT;Arial" w:hAnsi="Albany AMT;Arial" w:cs="Albany AMT;Arial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Vasopressors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210(70.9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86(29.1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tabs>
                <w:tab w:val="clear" w:pos="708"/>
                <w:tab w:val="left" w:pos="626" w:leader="none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Central catheter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250(74.4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86(25.6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Urinary bladder catheter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335(74.8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113(25.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38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lang w:val="en-US"/>
              </w:rPr>
              <w:t>Mechanical ventilation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246(72.8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92(27.2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003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Proton pump Inhibitor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274(74.1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96(25.9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SOFA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1,2,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41(85.4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7(14.6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4,5,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99(77.3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29(22.7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7,8,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105(72.9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39(27.1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gt; 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123(72.4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47(27.6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SAPS II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≤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3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112(79.4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29(20.6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lang w:val="en-US"/>
              </w:rPr>
              <w:t>37 – 4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90(81.1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21(18.9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46 – 5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90(72.6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34(27.4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gt; 5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76(66.7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38(33.3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DNR Order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17(50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17(50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Variables the days before test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jc w:val="center"/>
              <w:rPr>
                <w:rFonts w:ascii="Albany AMT;Arial" w:hAnsi="Albany AMT;Arial" w:cs="Albany AMT;Arial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sz w:val="20"/>
                <w:szCs w:val="20"/>
                <w:lang w:val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jc w:val="center"/>
              <w:rPr>
                <w:rFonts w:ascii="Albany AMT;Arial" w:hAnsi="Albany AMT;Arial" w:cs="Albany AMT;Arial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sz w:val="20"/>
                <w:szCs w:val="20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rPr>
                <w:rFonts w:ascii="Albany AMT;Arial" w:hAnsi="Albany AMT;Arial" w:cs="Albany AMT;Arial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SOFA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1,2,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41(85.4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7(14.6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4,5,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99(77.3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29(22.7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7,8,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105(72.9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39(27.1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&gt; 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123(72.4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  <w:t>47(27.6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Variable on the day of test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Albany AMT;Arial" w:hAnsi="Albany AMT;Arial" w:cs="Albany AMT;Arial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sz w:val="20"/>
                <w:szCs w:val="20"/>
                <w:lang w:val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Sansinterligne"/>
              <w:snapToGrid w:val="false"/>
              <w:jc w:val="center"/>
              <w:rPr>
                <w:rFonts w:ascii="Albany AMT;Arial" w:hAnsi="Albany AMT;Arial" w:cs="Albany AMT;Arial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sz w:val="20"/>
                <w:szCs w:val="20"/>
                <w:lang w:val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rPr>
                <w:rFonts w:ascii="Albany AMT;Arial" w:hAnsi="Albany AMT;Arial" w:cs="Albany AMT;Arial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CDI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sz w:val="20"/>
                <w:szCs w:val="20"/>
                <w:lang w:val="en-US"/>
              </w:rPr>
              <w:t>37 (78.7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ansinterligne"/>
              <w:jc w:val="center"/>
              <w:rPr>
                <w:rFonts w:ascii="Albany AMT;Arial" w:hAnsi="Albany AMT;Arial" w:cs="Albany AMT;Arial"/>
                <w:sz w:val="20"/>
                <w:szCs w:val="20"/>
                <w:lang w:val="en-US"/>
              </w:rPr>
            </w:pPr>
            <w:r>
              <w:rPr>
                <w:rFonts w:cs="Albany AMT;Arial" w:ascii="Albany AMT;Arial" w:hAnsi="Albany AMT;Arial"/>
                <w:sz w:val="20"/>
                <w:szCs w:val="20"/>
                <w:lang w:val="en-US"/>
              </w:rPr>
              <w:t>10(21.3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</w:tbl>
    <w:p>
      <w:pPr>
        <w:pStyle w:val="Normal"/>
        <w:widowControl w:val="false"/>
        <w:autoSpaceDE w:val="false"/>
        <w:spacing w:before="0" w:after="200"/>
        <w:rPr/>
      </w:pPr>
      <w:r>
        <w:rPr>
          <w:rFonts w:cs="Arial" w:ascii="Arial" w:hAnsi="Arial"/>
          <w:sz w:val="18"/>
          <w:szCs w:val="20"/>
          <w:lang w:val="en-US"/>
        </w:rPr>
        <w:t xml:space="preserve">CDI: </w:t>
      </w:r>
      <w:r>
        <w:rPr>
          <w:rFonts w:cs="Arial" w:ascii="Arial" w:hAnsi="Arial"/>
          <w:i/>
          <w:sz w:val="18"/>
          <w:szCs w:val="20"/>
          <w:lang w:val="en-US"/>
        </w:rPr>
        <w:t>Clostridium difficile</w:t>
      </w:r>
      <w:r>
        <w:rPr>
          <w:rFonts w:cs="Arial" w:ascii="Arial" w:hAnsi="Arial"/>
          <w:sz w:val="18"/>
          <w:szCs w:val="20"/>
          <w:lang w:val="en-US"/>
        </w:rPr>
        <w:t xml:space="preserve"> infection; CRBSI : Catheter-Related Blood Stream Infection ; BSI : Blood Stream Infection ; DNR : Do Not Resuscitate ; SOFA : Sequential Organ Failure Assessment ; SAPS : Simplified Acute Physiological Score ; AIDS : Acquired Immune Deficiency Syndrom ; CVA : Cerebrovascular accident</w:t>
      </w:r>
      <w:r>
        <w:rPr>
          <w:rFonts w:cs="Albany AMT;Arial" w:ascii="Albany AMT;Arial" w:hAnsi="Albany AMT;Arial"/>
          <w:sz w:val="20"/>
          <w:lang w:val="en-US"/>
        </w:rPr>
        <w:t xml:space="preserve"> </w:t>
      </w:r>
      <w:r>
        <w:rPr>
          <w:rFonts w:cs="Arial" w:ascii="Arial" w:hAnsi="Arial"/>
          <w:sz w:val="18"/>
          <w:szCs w:val="20"/>
          <w:lang w:val="en-US"/>
        </w:rPr>
        <w:br/>
      </w:r>
    </w:p>
    <w:sectPr>
      <w:type w:val="nextPage"/>
      <w:pgSz w:w="11906" w:h="16838"/>
      <w:pgMar w:left="1417" w:right="1417" w:gutter="0" w:header="0" w:top="993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Albany AMT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07:21:00Z</dcterms:created>
  <dc:creator>Aurélien VESIN, OUTCOMEREA</dc:creator>
  <dc:description/>
  <cp:keywords/>
  <dc:language>en-US</dc:language>
  <cp:lastModifiedBy>JRZAHAR</cp:lastModifiedBy>
  <cp:lastPrinted>2012-10-15T17:32:00Z</cp:lastPrinted>
  <dcterms:modified xsi:type="dcterms:W3CDTF">2012-10-26T20:47:00Z</dcterms:modified>
  <cp:revision>7</cp:revision>
  <dc:subject/>
  <dc:title/>
</cp:coreProperties>
</file>